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56DF9A">
      <w:pPr>
        <w:spacing w:line="48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default" w:ascii="Times New Roman" w:hAnsi="Times New Roman" w:eastAsia="宋体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eastAsia="宋体"/>
          <w:b/>
          <w:bCs/>
          <w:sz w:val="24"/>
          <w:szCs w:val="24"/>
        </w:rPr>
        <w:t>Table 1</w:t>
      </w:r>
    </w:p>
    <w:p w14:paraId="0BCD013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>Table 1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ld</w:t>
      </w:r>
      <w:r>
        <w:rPr>
          <w:rFonts w:hint="eastAsia" w:ascii="Times New Roman" w:hAnsi="Times New Roman"/>
          <w:sz w:val="24"/>
          <w:szCs w:val="24"/>
        </w:rPr>
        <w:t xml:space="preserve">-Type </w:t>
      </w:r>
      <w:r>
        <w:rPr>
          <w:rFonts w:ascii="Times New Roman" w:hAnsi="Times New Roman"/>
          <w:sz w:val="24"/>
          <w:szCs w:val="24"/>
        </w:rPr>
        <w:t xml:space="preserve">MeV </w:t>
      </w:r>
      <w:r>
        <w:rPr>
          <w:rFonts w:hint="eastAsia" w:ascii="Times New Roman" w:hAnsi="Times New Roman"/>
          <w:sz w:val="24"/>
          <w:szCs w:val="24"/>
        </w:rPr>
        <w:t>isolates</w:t>
      </w:r>
      <w:r>
        <w:rPr>
          <w:rFonts w:ascii="Times New Roman" w:hAnsi="Times New Roman"/>
          <w:sz w:val="24"/>
          <w:szCs w:val="24"/>
        </w:rPr>
        <w:t xml:space="preserve"> in Shanghai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001-20</w:t>
      </w:r>
      <w:r>
        <w:rPr>
          <w:rFonts w:hint="eastAsia" w:ascii="Times New Roman" w:hAnsi="Times New Roman"/>
          <w:sz w:val="24"/>
          <w:szCs w:val="24"/>
        </w:rPr>
        <w:t>22</w:t>
      </w:r>
    </w:p>
    <w:bookmarkEnd w:id="0"/>
    <w:tbl>
      <w:tblPr>
        <w:tblStyle w:val="2"/>
        <w:tblW w:w="9315" w:type="dxa"/>
        <w:tblInd w:w="-82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85"/>
        <w:gridCol w:w="1038"/>
        <w:gridCol w:w="1703"/>
        <w:gridCol w:w="1703"/>
        <w:gridCol w:w="1706"/>
      </w:tblGrid>
      <w:tr w14:paraId="65A73DB3"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B3A45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2085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3E93E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V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isolates</w:t>
            </w:r>
          </w:p>
        </w:tc>
        <w:tc>
          <w:tcPr>
            <w:tcW w:w="6150" w:type="dxa"/>
            <w:gridSpan w:val="4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03B79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Genotype</w:t>
            </w:r>
            <w:r>
              <w:rPr>
                <w:rFonts w:hint="eastAsia" w:ascii="宋体" w:hAnsi="宋体"/>
                <w:color w:val="000000"/>
                <w:kern w:val="0"/>
                <w:szCs w:val="21"/>
              </w:rPr>
              <w:t>／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ubgenotype</w:t>
            </w:r>
          </w:p>
        </w:tc>
      </w:tr>
      <w:tr w14:paraId="4720FB23">
        <w:trPr>
          <w:trHeight w:val="312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F6E30D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  <w:tc>
          <w:tcPr>
            <w:tcW w:w="208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922AE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  <w:tc>
          <w:tcPr>
            <w:tcW w:w="6150" w:type="dxa"/>
            <w:gridSpan w:val="4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394BE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</w:tr>
      <w:tr w14:paraId="4E05BAF9">
        <w:trPr>
          <w:trHeight w:val="285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74F45FB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  <w:tc>
          <w:tcPr>
            <w:tcW w:w="2085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812E1AA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B6630E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H1a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A6DFE6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H1b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8C6A1D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D8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73CAEAB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B3</w:t>
            </w:r>
          </w:p>
        </w:tc>
      </w:tr>
      <w:tr w14:paraId="0FF409F6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CF0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5E936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4EEF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6E0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B226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5C4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07C21E29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CBE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E80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E7F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CB6B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95C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8959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26A8F5CF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C41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982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E34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D3D9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DB4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725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05ED9597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DD7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C672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A25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D372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83F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ACD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6AAA5224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8166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060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7E3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E86A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06D2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77B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68D19E36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300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C38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3930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EF55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645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92D5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1D7D641B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7D9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2316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FF0A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DFB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B14B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46D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525721C6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0EC9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CC4E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C5F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5D9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DFD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47D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386E6B6B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84A4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01E4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C6A5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8A3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78B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D88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31B540AA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CBA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064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FC4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131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470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DAC9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40545071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85F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1CE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4074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64A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261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8FF4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4E0CA70A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DFDB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A3CD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C40B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CE95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1C3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E68F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5E3C91FE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0FB0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D46A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A3F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06D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349A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C604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</w:t>
            </w:r>
          </w:p>
        </w:tc>
      </w:tr>
      <w:tr w14:paraId="3FF8FDDB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B7E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C7C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B3D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09C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6E0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196B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6</w:t>
            </w:r>
          </w:p>
        </w:tc>
      </w:tr>
      <w:tr w14:paraId="2D7CD79A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882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F2C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5ED4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A5A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0D0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B94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3D1FC8B5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08D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4196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312B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F5FE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F40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E99D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39827EC6"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A32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54E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0E8B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ABC2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51356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8644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7689B71C"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4641E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CAC92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A187C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E1CD94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989822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112372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42827285"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C7634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65606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38C3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72A72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C412B0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0D910D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5DA0CE9A"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C1B4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87B956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4DD59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C92B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5928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D43922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6DBA0BD2"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767A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4C13A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0475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0CDC91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6A75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FE16B5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4D66520D"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E8F9A0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66823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B79F98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26DBA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8346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308B8C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0</w:t>
            </w:r>
          </w:p>
        </w:tc>
      </w:tr>
      <w:tr w14:paraId="67DA3E0B">
        <w:trPr>
          <w:trHeight w:val="285" w:hRule="atLeast"/>
        </w:trPr>
        <w:tc>
          <w:tcPr>
            <w:tcW w:w="108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42A030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085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A68A05D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4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8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73DB955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379</w:t>
            </w:r>
          </w:p>
        </w:tc>
        <w:tc>
          <w:tcPr>
            <w:tcW w:w="1703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5FBCEB6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3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8361E57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6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F36E41F"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8</w:t>
            </w:r>
          </w:p>
        </w:tc>
      </w:tr>
    </w:tbl>
    <w:p w14:paraId="31D80108"/>
    <w:p w14:paraId="4CCB5F2A"/>
    <w:p w14:paraId="29CA9D45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F4F3FE7">
      <w:pPr>
        <w:spacing w:line="480" w:lineRule="auto"/>
        <w:jc w:val="center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Amino acid substitution analysis of Shanghai </w:t>
      </w:r>
      <w:r>
        <w:rPr>
          <w:rFonts w:ascii="Times New Roman" w:hAnsi="Times New Roman" w:eastAsia="宋体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ild</w:t>
      </w:r>
      <w:r>
        <w:rPr>
          <w:rFonts w:hint="eastAsia" w:ascii="Times New Roman" w:hAnsi="Times New Roman"/>
          <w:sz w:val="24"/>
          <w:szCs w:val="24"/>
        </w:rPr>
        <w:t xml:space="preserve">-Type </w:t>
      </w:r>
      <w:r>
        <w:rPr>
          <w:rFonts w:ascii="Times New Roman" w:hAnsi="Times New Roman"/>
          <w:sz w:val="24"/>
          <w:szCs w:val="24"/>
        </w:rPr>
        <w:t xml:space="preserve">MeV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train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S191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trains</w:t>
      </w:r>
    </w:p>
    <w:tbl>
      <w:tblPr>
        <w:tblStyle w:val="2"/>
        <w:tblW w:w="131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14:paraId="375666D0">
        <w:trPr>
          <w:trHeight w:val="336" w:hRule="atLeast"/>
        </w:trPr>
        <w:tc>
          <w:tcPr>
            <w:tcW w:w="146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CFFD55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trains</w:t>
            </w:r>
          </w:p>
        </w:tc>
        <w:tc>
          <w:tcPr>
            <w:tcW w:w="11712" w:type="dxa"/>
            <w:gridSpan w:val="2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01F7E5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AA Position of N Protein</w:t>
            </w:r>
          </w:p>
        </w:tc>
      </w:tr>
      <w:tr w14:paraId="4A5763A5">
        <w:trPr>
          <w:trHeight w:val="336" w:hRule="atLeast"/>
        </w:trPr>
        <w:tc>
          <w:tcPr>
            <w:tcW w:w="146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72695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89605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6E9413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54318B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820D5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F109F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85692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17348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1305E0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56BD6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0CFC2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308F3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946858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3F6AD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F26C0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96B8CB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EA4E5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5266A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28B7F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5702E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5ABE66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4084E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7D034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4DBEE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92BCB9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509</w:t>
            </w:r>
          </w:p>
        </w:tc>
      </w:tr>
      <w:tr w14:paraId="6DAA76B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C3B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191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E44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6686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940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5745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8D9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A89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AE33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02D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38A0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0F5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496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A55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E19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65D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F1C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B87E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A05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E62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9E1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72F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6C4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15A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B4A9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06A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</w:tr>
      <w:tr w14:paraId="4783CBF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D20B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Cluster1-H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025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35AB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357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07B9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5ED5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E5AE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D30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C1B5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6280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517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7F6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018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4553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3CC8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D69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4456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5C76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1AE6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C110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4CB0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E596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14B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722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0AE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</w:tr>
      <w:tr w14:paraId="0C550DE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593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Cluster2-H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551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DBB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9F1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F7F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498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ED95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4DC8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AB2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014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BDD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3CF3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586B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C9C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874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0DE0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0605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616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28A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524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760E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A25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37EE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C7FE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AC88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</w:tr>
      <w:tr w14:paraId="29042AF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72F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9EC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B818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8F1B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76F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BAE6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ADD3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929B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E6F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EFE5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B515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E40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D33F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9A7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77B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9A9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E97E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1529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A1B3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2F6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370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BF16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7E9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7AD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FF2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D</w:t>
            </w:r>
          </w:p>
        </w:tc>
      </w:tr>
      <w:tr w14:paraId="0E9B432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4F3089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D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06D608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E0FCE0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4CA15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A8C25C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B97A7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A33B8A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B6F92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B43D89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62CE8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851709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443D72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8048E6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C4B583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0543D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D6A84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FAA53E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F89DC7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B83BB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FC3E14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5F492B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DF034B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B618D1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247B3D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3DC3B8"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</w:tr>
    </w:tbl>
    <w:p w14:paraId="1A70CDFF">
      <w:pPr>
        <w:spacing w:line="480" w:lineRule="auto"/>
        <w:rPr>
          <w:rFonts w:hint="eastAsia" w:ascii="Times New Roman" w:hAnsi="Times New Roman"/>
          <w:sz w:val="24"/>
          <w:szCs w:val="24"/>
        </w:rPr>
      </w:pPr>
    </w:p>
    <w:p w14:paraId="7D13C0FE"/>
    <w:p w14:paraId="3C3DEE2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00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xNGM1YzI0ZTFlMmNjMjQ0MTY1MzA1NDUzZDU5ZTkifQ=="/>
  </w:docVars>
  <w:rsids>
    <w:rsidRoot w:val="6CBE29E0"/>
    <w:rsid w:val="4BF36B1D"/>
    <w:rsid w:val="6CBE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5:33:00Z</dcterms:created>
  <dc:creator> 懒羊羊</dc:creator>
  <cp:lastModifiedBy> 懒羊羊</cp:lastModifiedBy>
  <dcterms:modified xsi:type="dcterms:W3CDTF">2025-02-26T15:0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4455CD05B49C6DE713BCBE67F04E5DA3_43</vt:lpwstr>
  </property>
</Properties>
</file>